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4B2659" w14:textId="40EBE354" w:rsidR="00FF7972" w:rsidRDefault="005C04A5" w:rsidP="005C04A5">
      <w:pP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</w:pPr>
      <w:r w:rsidRPr="00354C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S</w:t>
      </w:r>
      <w:r w:rsidR="00A3642A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2</w:t>
      </w:r>
      <w:r w:rsidRPr="00354C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-US"/>
        </w:rPr>
        <w:t>Appendix</w:t>
      </w:r>
      <w:r w:rsidRPr="00354C01">
        <w:rPr>
          <w:rFonts w:ascii="Times New Roman" w:eastAsia="Times New Roman" w:hAnsi="Times New Roman" w:cs="Times New Roman" w:hint="eastAsia"/>
          <w:b/>
          <w:color w:val="000000" w:themeColor="text1"/>
          <w:sz w:val="24"/>
          <w:szCs w:val="24"/>
        </w:rPr>
        <w:t>.</w:t>
      </w:r>
      <w:r w:rsidRPr="00354C01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</w:rPr>
        <w:t>Household and Children’s Sample Size per Borough</w:t>
      </w:r>
    </w:p>
    <w:tbl>
      <w:tblPr>
        <w:tblW w:w="936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5055"/>
        <w:gridCol w:w="4305"/>
      </w:tblGrid>
      <w:tr w:rsidR="005C04A5" w:rsidRPr="00F42DFA" w14:paraId="01265C2B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832A0D" w14:textId="77777777" w:rsidR="005C04A5" w:rsidRPr="00F42DFA" w:rsidRDefault="005C04A5" w:rsidP="00B56C67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Children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F12197" w14:textId="77777777" w:rsidR="005C04A5" w:rsidRPr="00F23C35" w:rsidRDefault="005C04A5" w:rsidP="00B56C6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 xml:space="preserve">Total </w:t>
            </w:r>
          </w:p>
          <w:p w14:paraId="28A29B23" w14:textId="77777777" w:rsidR="005C04A5" w:rsidRPr="00F42DFA" w:rsidRDefault="005C04A5" w:rsidP="00B56C6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3C3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 (%)</w:t>
            </w:r>
          </w:p>
        </w:tc>
      </w:tr>
      <w:tr w:rsidR="005C04A5" w:rsidRPr="00F42DFA" w14:paraId="698E9E04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AA97EB" w14:textId="77777777" w:rsidR="005C04A5" w:rsidRPr="00F42DFA" w:rsidRDefault="005C04A5" w:rsidP="00B56C67">
            <w:pPr>
              <w:widowControl w:val="0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F23C3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eighbourhood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92D1FD" w14:textId="77777777" w:rsidR="005C04A5" w:rsidRPr="00F42DFA" w:rsidRDefault="005C04A5" w:rsidP="00B56C67">
            <w:pPr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</w:p>
        </w:tc>
      </w:tr>
      <w:tr w:rsidR="005C04A5" w:rsidRPr="00F42DFA" w14:paraId="55C65CA8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50E7C1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errinha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7AAF4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7 (26.3%)</w:t>
            </w:r>
          </w:p>
        </w:tc>
      </w:tr>
      <w:tr w:rsidR="005C04A5" w:rsidRPr="00F42DFA" w14:paraId="68677829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5DD895A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enrique Jorge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EAFFE4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9 (20.5%)</w:t>
            </w:r>
          </w:p>
        </w:tc>
      </w:tr>
      <w:tr w:rsidR="005C04A5" w:rsidRPr="00F42DFA" w14:paraId="66237962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79AEC9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João XXIII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333275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7 (20.1%)</w:t>
            </w:r>
          </w:p>
        </w:tc>
      </w:tr>
      <w:tr w:rsidR="005C04A5" w:rsidRPr="00F42DFA" w14:paraId="24A07605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49E5B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emócrito</w:t>
            </w:r>
            <w:proofErr w:type="spellEnd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ocha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86C0FA1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88 (18.2%)</w:t>
            </w:r>
          </w:p>
        </w:tc>
      </w:tr>
      <w:tr w:rsidR="005C04A5" w:rsidRPr="00F42DFA" w14:paraId="6D8955C2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DC7230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uintino</w:t>
            </w:r>
            <w:proofErr w:type="spellEnd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Cunha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156325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4 (5.0%)</w:t>
            </w:r>
          </w:p>
        </w:tc>
      </w:tr>
      <w:tr w:rsidR="005C04A5" w:rsidRPr="00F42DFA" w14:paraId="1A5FE73D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ABF314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onsucess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992CFF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8 (3.7%)</w:t>
            </w:r>
          </w:p>
        </w:tc>
      </w:tr>
      <w:tr w:rsidR="005C04A5" w:rsidRPr="00F42DFA" w14:paraId="7D331534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36D644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rangaba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6D702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2 (2.5%)</w:t>
            </w:r>
          </w:p>
        </w:tc>
      </w:tr>
      <w:tr w:rsidR="005C04A5" w:rsidRPr="00F42DFA" w14:paraId="09761324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BC175E9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Vila </w:t>
            </w: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ã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53599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9 (1.9%)</w:t>
            </w:r>
          </w:p>
        </w:tc>
      </w:tr>
      <w:tr w:rsidR="005C04A5" w:rsidRPr="00F42DFA" w14:paraId="14B492B5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C8F66A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amas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A20C09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6 (1.2%)</w:t>
            </w:r>
          </w:p>
        </w:tc>
      </w:tr>
      <w:tr w:rsidR="005C04A5" w:rsidRPr="00F42DFA" w14:paraId="2FE4F0F5" w14:textId="77777777" w:rsidTr="00B56C67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6CF0A2" w14:textId="77777777" w:rsidR="005C04A5" w:rsidRPr="00F42DFA" w:rsidRDefault="005C04A5" w:rsidP="00B56C67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odolfo </w:t>
            </w: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eófil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58709C" w14:textId="77777777" w:rsidR="005C04A5" w:rsidRPr="00F42DFA" w:rsidRDefault="005C04A5" w:rsidP="00B56C67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3 (0.6%)</w:t>
            </w:r>
          </w:p>
        </w:tc>
      </w:tr>
      <w:tr w:rsidR="005C04A5" w:rsidRPr="00F42DFA" w14:paraId="62EF3104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10279F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04A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Households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CCCD5E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04A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Total (N=392)</w:t>
            </w:r>
          </w:p>
        </w:tc>
      </w:tr>
      <w:tr w:rsidR="005C04A5" w:rsidRPr="00F42DFA" w14:paraId="13B8E914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384431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</w:pPr>
            <w:r w:rsidRPr="005C04A5">
              <w:rPr>
                <w:rFonts w:ascii="Times New Roman" w:eastAsia="Times New Roman" w:hAnsi="Times New Roman" w:cs="Times New Roman"/>
                <w:b/>
                <w:color w:val="000000" w:themeColor="text1"/>
                <w:sz w:val="24"/>
                <w:szCs w:val="24"/>
              </w:rPr>
              <w:t>Neighbourhood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9CC831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</w:p>
        </w:tc>
      </w:tr>
      <w:tr w:rsidR="005C04A5" w:rsidRPr="00F42DFA" w14:paraId="5C662592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D25F9C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Serrinha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AAB81E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6 (27.0%)</w:t>
            </w:r>
          </w:p>
        </w:tc>
      </w:tr>
      <w:tr w:rsidR="005C04A5" w:rsidRPr="00F42DFA" w14:paraId="169C2915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BC479A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Henrique Jorge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13B890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8 (19.9%)</w:t>
            </w:r>
          </w:p>
        </w:tc>
      </w:tr>
      <w:tr w:rsidR="005C04A5" w:rsidRPr="00F42DFA" w14:paraId="048483C4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E0CA04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João XXIII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B2EEEA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5 (19.1%)</w:t>
            </w:r>
          </w:p>
        </w:tc>
      </w:tr>
      <w:tr w:rsidR="005C04A5" w:rsidRPr="00F42DFA" w14:paraId="46781038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BFBA50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lastRenderedPageBreak/>
              <w:t>Demócrito</w:t>
            </w:r>
            <w:proofErr w:type="spellEnd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Rocha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5B6D2C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3 (18.6%)</w:t>
            </w:r>
          </w:p>
        </w:tc>
      </w:tr>
      <w:tr w:rsidR="005C04A5" w:rsidRPr="00F42DFA" w14:paraId="3C59D852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30904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Quintino</w:t>
            </w:r>
            <w:proofErr w:type="spellEnd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 Cunha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4D9BAC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2 (5.6%)</w:t>
            </w:r>
          </w:p>
        </w:tc>
      </w:tr>
      <w:tr w:rsidR="005C04A5" w:rsidRPr="00F42DFA" w14:paraId="79F47923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DCC9C87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Bonsucess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9DCDFF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4 (3.6%)</w:t>
            </w:r>
          </w:p>
        </w:tc>
      </w:tr>
      <w:tr w:rsidR="005C04A5" w:rsidRPr="00F42DFA" w14:paraId="7BECEEC7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D83B30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Parangaba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636380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10 (2.6%)</w:t>
            </w:r>
          </w:p>
        </w:tc>
      </w:tr>
      <w:tr w:rsidR="005C04A5" w:rsidRPr="00F42DFA" w14:paraId="1920D35D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913ADC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Vila </w:t>
            </w: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Uniã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8BD96C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7 (1.8%)</w:t>
            </w:r>
          </w:p>
        </w:tc>
      </w:tr>
      <w:tr w:rsidR="005C04A5" w:rsidRPr="00F42DFA" w14:paraId="17589CFA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594312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Damas</w:t>
            </w:r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ECA6D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5 (1.3%)</w:t>
            </w:r>
          </w:p>
        </w:tc>
      </w:tr>
      <w:tr w:rsidR="005C04A5" w:rsidRPr="00F42DFA" w14:paraId="17BFD204" w14:textId="77777777" w:rsidTr="005C04A5">
        <w:trPr>
          <w:trHeight w:val="485"/>
        </w:trPr>
        <w:tc>
          <w:tcPr>
            <w:tcW w:w="5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8AF372" w14:textId="77777777" w:rsidR="005C04A5" w:rsidRPr="005C04A5" w:rsidRDefault="005C04A5" w:rsidP="005C04A5">
            <w:pPr>
              <w:widowControl w:val="0"/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 xml:space="preserve">Rodolfo </w:t>
            </w:r>
            <w:proofErr w:type="spellStart"/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Teófilo</w:t>
            </w:r>
            <w:proofErr w:type="spellEnd"/>
          </w:p>
        </w:tc>
        <w:tc>
          <w:tcPr>
            <w:tcW w:w="4305" w:type="dxa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AA20FA" w14:textId="77777777" w:rsidR="005C04A5" w:rsidRPr="005C04A5" w:rsidRDefault="005C04A5" w:rsidP="005C04A5">
            <w:pPr>
              <w:ind w:firstLine="602"/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</w:pPr>
            <w:r w:rsidRPr="00F42DFA">
              <w:rPr>
                <w:rFonts w:ascii="Times New Roman" w:eastAsia="Times New Roman" w:hAnsi="Times New Roman" w:cs="Times New Roman"/>
                <w:bCs/>
                <w:color w:val="000000" w:themeColor="text1"/>
                <w:sz w:val="24"/>
                <w:szCs w:val="24"/>
              </w:rPr>
              <w:t>2 (0.5%)</w:t>
            </w:r>
          </w:p>
        </w:tc>
      </w:tr>
    </w:tbl>
    <w:p w14:paraId="6D3CC0AD" w14:textId="77777777" w:rsidR="005C04A5" w:rsidRPr="005C04A5" w:rsidRDefault="005C04A5" w:rsidP="005C04A5"/>
    <w:sectPr w:rsidR="005C04A5" w:rsidRPr="005C04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6ACE62" w14:textId="77777777" w:rsidR="008114AA" w:rsidRDefault="008114AA" w:rsidP="005C04A5">
      <w:pPr>
        <w:spacing w:line="240" w:lineRule="auto"/>
      </w:pPr>
      <w:r>
        <w:separator/>
      </w:r>
    </w:p>
  </w:endnote>
  <w:endnote w:type="continuationSeparator" w:id="0">
    <w:p w14:paraId="4EB81C2E" w14:textId="77777777" w:rsidR="008114AA" w:rsidRDefault="008114AA" w:rsidP="005C04A5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9AA145" w14:textId="77777777" w:rsidR="008114AA" w:rsidRDefault="008114AA" w:rsidP="005C04A5">
      <w:pPr>
        <w:spacing w:line="240" w:lineRule="auto"/>
      </w:pPr>
      <w:r>
        <w:separator/>
      </w:r>
    </w:p>
  </w:footnote>
  <w:footnote w:type="continuationSeparator" w:id="0">
    <w:p w14:paraId="0881EFA9" w14:textId="77777777" w:rsidR="008114AA" w:rsidRDefault="008114AA" w:rsidP="005C04A5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C04A5"/>
    <w:rsid w:val="00126A6F"/>
    <w:rsid w:val="001B4BA3"/>
    <w:rsid w:val="002A4B6C"/>
    <w:rsid w:val="002B2F18"/>
    <w:rsid w:val="002B3CFE"/>
    <w:rsid w:val="002C076A"/>
    <w:rsid w:val="00311444"/>
    <w:rsid w:val="00373300"/>
    <w:rsid w:val="00426CBF"/>
    <w:rsid w:val="00463D97"/>
    <w:rsid w:val="004C6543"/>
    <w:rsid w:val="005C04A5"/>
    <w:rsid w:val="00692389"/>
    <w:rsid w:val="008114AA"/>
    <w:rsid w:val="00924343"/>
    <w:rsid w:val="009371AA"/>
    <w:rsid w:val="00A209DC"/>
    <w:rsid w:val="00A3642A"/>
    <w:rsid w:val="00B200EC"/>
    <w:rsid w:val="00B862D4"/>
    <w:rsid w:val="00CF27FF"/>
    <w:rsid w:val="00CF6882"/>
    <w:rsid w:val="00D4452B"/>
    <w:rsid w:val="00D9367B"/>
    <w:rsid w:val="00DB421D"/>
    <w:rsid w:val="00DF1CA9"/>
    <w:rsid w:val="00FF7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39B6B26"/>
  <w15:chartTrackingRefBased/>
  <w15:docId w15:val="{6DDF15A8-AEB1-8C44-9E4A-16E8EAA970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C04A5"/>
    <w:pPr>
      <w:spacing w:line="276" w:lineRule="auto"/>
    </w:pPr>
    <w:rPr>
      <w:rFonts w:ascii="Arial" w:eastAsia="SimSun" w:hAnsi="Arial" w:cs="Arial"/>
      <w:sz w:val="22"/>
      <w:szCs w:val="22"/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C04A5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C04A5"/>
    <w:rPr>
      <w:rFonts w:ascii="Arial" w:eastAsia="SimSun" w:hAnsi="Arial" w:cs="Arial"/>
      <w:sz w:val="22"/>
      <w:szCs w:val="22"/>
      <w:lang w:val="en-CA"/>
    </w:rPr>
  </w:style>
  <w:style w:type="paragraph" w:styleId="Footer">
    <w:name w:val="footer"/>
    <w:basedOn w:val="Normal"/>
    <w:link w:val="FooterChar"/>
    <w:uiPriority w:val="99"/>
    <w:unhideWhenUsed/>
    <w:rsid w:val="005C04A5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C04A5"/>
    <w:rPr>
      <w:rFonts w:ascii="Arial" w:eastAsia="SimSun" w:hAnsi="Arial" w:cs="Arial"/>
      <w:sz w:val="22"/>
      <w:szCs w:val="22"/>
      <w:lang w:val="en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6431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656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78609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1715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73824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5406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315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03388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0765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506753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7515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63859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1011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584605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4168035">
              <w:marLeft w:val="0"/>
              <w:marRight w:val="0"/>
              <w:marTop w:val="6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0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612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748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8479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0229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337973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</w:divsChild>
            </w:div>
            <w:div w:id="18547609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58007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345122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90</Words>
  <Characters>518</Characters>
  <Application>Microsoft Office Word</Application>
  <DocSecurity>0</DocSecurity>
  <Lines>4</Lines>
  <Paragraphs>1</Paragraphs>
  <ScaleCrop>false</ScaleCrop>
  <Company/>
  <LinksUpToDate>false</LinksUpToDate>
  <CharactersWithSpaces>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</dc:creator>
  <cp:keywords/>
  <dc:description/>
  <cp:lastModifiedBy>Y</cp:lastModifiedBy>
  <cp:revision>2</cp:revision>
  <dcterms:created xsi:type="dcterms:W3CDTF">2023-08-22T18:57:00Z</dcterms:created>
  <dcterms:modified xsi:type="dcterms:W3CDTF">2023-08-22T18:57:00Z</dcterms:modified>
</cp:coreProperties>
</file>